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75181" w14:textId="40DF7C72" w:rsidR="009127CE" w:rsidRDefault="00BC4524" w:rsidP="009127CE">
      <w:pPr>
        <w:spacing w:after="120" w:line="276" w:lineRule="auto"/>
        <w:rPr>
          <w:rFonts w:cstheme="minorHAnsi"/>
          <w:sz w:val="28"/>
          <w:szCs w:val="28"/>
          <w:lang w:val="en-GB"/>
        </w:rPr>
      </w:pPr>
      <w:r>
        <w:rPr>
          <w:rFonts w:cstheme="minorHAnsi"/>
          <w:sz w:val="20"/>
          <w:szCs w:val="20"/>
          <w:lang w:val="en-GB"/>
        </w:rPr>
        <w:t>Multimedia Appendix</w:t>
      </w:r>
      <w:r>
        <w:rPr>
          <w:rFonts w:cstheme="minorHAnsi"/>
          <w:sz w:val="20"/>
          <w:szCs w:val="20"/>
          <w:lang w:val="en-GB"/>
        </w:rPr>
        <w:t xml:space="preserve"> 7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20"/>
        <w:gridCol w:w="1396"/>
        <w:gridCol w:w="1052"/>
        <w:gridCol w:w="923"/>
        <w:gridCol w:w="1040"/>
        <w:gridCol w:w="290"/>
        <w:gridCol w:w="1522"/>
        <w:gridCol w:w="1078"/>
      </w:tblGrid>
      <w:tr w:rsidR="009127CE" w14:paraId="1198B743" w14:textId="77777777" w:rsidTr="00510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3E8AC6" w14:textId="77777777" w:rsidR="009127CE" w:rsidRPr="008A54C1" w:rsidRDefault="009127CE" w:rsidP="005106D8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43" w:type="dxa"/>
            <w:gridSpan w:val="5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055E774B" w14:textId="77777777" w:rsidR="009127CE" w:rsidRPr="002057CC" w:rsidRDefault="009127CE" w:rsidP="00510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Heterogeneity tests</w:t>
            </w:r>
          </w:p>
        </w:tc>
        <w:tc>
          <w:tcPr>
            <w:tcW w:w="297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141335EA" w14:textId="77777777" w:rsidR="009127CE" w:rsidRDefault="009127CE" w:rsidP="00510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Significance tests of RR=1</w:t>
            </w:r>
          </w:p>
          <w:p w14:paraId="4008184A" w14:textId="77777777" w:rsidR="009127CE" w:rsidRPr="002057CC" w:rsidRDefault="009127CE" w:rsidP="00510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127CE" w14:paraId="22E7090D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BB39CB" w14:textId="77777777" w:rsidR="009127CE" w:rsidRPr="002057CC" w:rsidRDefault="009127CE" w:rsidP="005106D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Intervention type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6BA4D9EA" w14:textId="77777777" w:rsidR="009127CE" w:rsidRPr="00DE276C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istic heterogeneity</w:t>
            </w:r>
          </w:p>
        </w:tc>
        <w:tc>
          <w:tcPr>
            <w:tcW w:w="1105" w:type="dxa"/>
          </w:tcPr>
          <w:p w14:paraId="2E48D68D" w14:textId="77777777" w:rsidR="009127CE" w:rsidRPr="00DE276C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grees of freedom</w:t>
            </w:r>
          </w:p>
        </w:tc>
        <w:tc>
          <w:tcPr>
            <w:tcW w:w="1004" w:type="dxa"/>
          </w:tcPr>
          <w:p w14:paraId="3B5BB278" w14:textId="77777777" w:rsidR="009127CE" w:rsidRPr="00DE276C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97" w:type="dxa"/>
          </w:tcPr>
          <w:p w14:paraId="47DA77DD" w14:textId="77777777" w:rsidR="009127CE" w:rsidRPr="00DE276C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-squared</w:t>
            </w:r>
          </w:p>
        </w:tc>
        <w:tc>
          <w:tcPr>
            <w:tcW w:w="312" w:type="dxa"/>
            <w:tcBorders>
              <w:right w:val="single" w:sz="4" w:space="0" w:color="auto"/>
            </w:tcBorders>
          </w:tcPr>
          <w:p w14:paraId="2335440F" w14:textId="77777777" w:rsidR="009127CE" w:rsidRPr="00DE276C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4D80C712" w14:textId="77777777" w:rsidR="009127CE" w:rsidRPr="00DE276C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1177" w:type="dxa"/>
            <w:tcBorders>
              <w:right w:val="single" w:sz="4" w:space="0" w:color="auto"/>
            </w:tcBorders>
          </w:tcPr>
          <w:p w14:paraId="6061CC49" w14:textId="77777777" w:rsidR="009127CE" w:rsidRPr="00DE276C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9127CE" w14:paraId="531E3FB6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4530D38" w14:textId="77777777" w:rsidR="009127CE" w:rsidRPr="002057CC" w:rsidRDefault="009127CE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Multicomponent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12EDA7C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64.19</w:t>
            </w:r>
          </w:p>
        </w:tc>
        <w:tc>
          <w:tcPr>
            <w:tcW w:w="1105" w:type="dxa"/>
          </w:tcPr>
          <w:p w14:paraId="0D80A948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004" w:type="dxa"/>
          </w:tcPr>
          <w:p w14:paraId="1BEAE7A8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097" w:type="dxa"/>
          </w:tcPr>
          <w:p w14:paraId="1DC5C9DC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.6%</w:t>
            </w:r>
          </w:p>
        </w:tc>
        <w:tc>
          <w:tcPr>
            <w:tcW w:w="312" w:type="dxa"/>
            <w:tcBorders>
              <w:right w:val="single" w:sz="4" w:space="0" w:color="auto"/>
            </w:tcBorders>
          </w:tcPr>
          <w:p w14:paraId="47DDCEBE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351365A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.69</w:t>
            </w:r>
          </w:p>
        </w:tc>
        <w:tc>
          <w:tcPr>
            <w:tcW w:w="11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D9EE0AD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9127CE" w14:paraId="5B142DAD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  <w:right w:val="single" w:sz="4" w:space="0" w:color="auto"/>
            </w:tcBorders>
          </w:tcPr>
          <w:p w14:paraId="4A7F147D" w14:textId="77777777" w:rsidR="009127CE" w:rsidRPr="002057CC" w:rsidRDefault="009127CE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mind clinical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0841E46B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7.42</w:t>
            </w:r>
          </w:p>
        </w:tc>
        <w:tc>
          <w:tcPr>
            <w:tcW w:w="1105" w:type="dxa"/>
          </w:tcPr>
          <w:p w14:paraId="62E48AA7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004" w:type="dxa"/>
          </w:tcPr>
          <w:p w14:paraId="74A801D4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097" w:type="dxa"/>
          </w:tcPr>
          <w:p w14:paraId="6C5B280F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4.8%</w:t>
            </w:r>
          </w:p>
        </w:tc>
        <w:tc>
          <w:tcPr>
            <w:tcW w:w="312" w:type="dxa"/>
            <w:tcBorders>
              <w:right w:val="single" w:sz="4" w:space="0" w:color="auto"/>
            </w:tcBorders>
          </w:tcPr>
          <w:p w14:paraId="001CC602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6AE4E642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07</w:t>
            </w:r>
          </w:p>
        </w:tc>
        <w:tc>
          <w:tcPr>
            <w:tcW w:w="1177" w:type="dxa"/>
            <w:tcBorders>
              <w:right w:val="single" w:sz="4" w:space="0" w:color="auto"/>
            </w:tcBorders>
          </w:tcPr>
          <w:p w14:paraId="6A626045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*</w:t>
            </w:r>
          </w:p>
        </w:tc>
      </w:tr>
      <w:tr w:rsidR="009127CE" w14:paraId="6A9F0C83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  <w:right w:val="single" w:sz="4" w:space="0" w:color="auto"/>
            </w:tcBorders>
          </w:tcPr>
          <w:p w14:paraId="3029344B" w14:textId="77777777" w:rsidR="009127CE" w:rsidRPr="002057CC" w:rsidRDefault="009127CE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mind messaging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37C7F10C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39.00</w:t>
            </w:r>
          </w:p>
        </w:tc>
        <w:tc>
          <w:tcPr>
            <w:tcW w:w="1105" w:type="dxa"/>
          </w:tcPr>
          <w:p w14:paraId="0C771DFF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004" w:type="dxa"/>
          </w:tcPr>
          <w:p w14:paraId="50C681CC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097" w:type="dxa"/>
          </w:tcPr>
          <w:p w14:paraId="6A6E57DB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.9%</w:t>
            </w:r>
          </w:p>
        </w:tc>
        <w:tc>
          <w:tcPr>
            <w:tcW w:w="312" w:type="dxa"/>
            <w:tcBorders>
              <w:right w:val="single" w:sz="4" w:space="0" w:color="auto"/>
            </w:tcBorders>
          </w:tcPr>
          <w:p w14:paraId="262D6A37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37508AE9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85</w:t>
            </w:r>
          </w:p>
        </w:tc>
        <w:tc>
          <w:tcPr>
            <w:tcW w:w="1177" w:type="dxa"/>
            <w:tcBorders>
              <w:right w:val="single" w:sz="4" w:space="0" w:color="auto"/>
            </w:tcBorders>
          </w:tcPr>
          <w:p w14:paraId="27EDD8B3" w14:textId="77777777" w:rsidR="009127CE" w:rsidRPr="00516F15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6F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5</w:t>
            </w:r>
          </w:p>
        </w:tc>
      </w:tr>
      <w:tr w:rsidR="009127CE" w14:paraId="5FB68E90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  <w:right w:val="single" w:sz="4" w:space="0" w:color="auto"/>
            </w:tcBorders>
          </w:tcPr>
          <w:p w14:paraId="72AFF459" w14:textId="77777777" w:rsidR="009127CE" w:rsidRPr="002057CC" w:rsidRDefault="009127CE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mind active call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633DF6B6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105" w:type="dxa"/>
          </w:tcPr>
          <w:p w14:paraId="5B2E9209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24A54F05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7" w:type="dxa"/>
          </w:tcPr>
          <w:p w14:paraId="74D52DEF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12" w:type="dxa"/>
            <w:tcBorders>
              <w:right w:val="single" w:sz="4" w:space="0" w:color="auto"/>
            </w:tcBorders>
          </w:tcPr>
          <w:p w14:paraId="31500FBA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67782D9B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97</w:t>
            </w:r>
          </w:p>
        </w:tc>
        <w:tc>
          <w:tcPr>
            <w:tcW w:w="1177" w:type="dxa"/>
            <w:tcBorders>
              <w:right w:val="single" w:sz="4" w:space="0" w:color="auto"/>
            </w:tcBorders>
          </w:tcPr>
          <w:p w14:paraId="087A87C0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9127CE" w14:paraId="24B491BE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  <w:right w:val="single" w:sz="4" w:space="0" w:color="auto"/>
            </w:tcBorders>
          </w:tcPr>
          <w:p w14:paraId="798824E4" w14:textId="77777777" w:rsidR="009127CE" w:rsidRPr="002057CC" w:rsidRDefault="009127CE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Educational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76FC4552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08.63</w:t>
            </w:r>
          </w:p>
        </w:tc>
        <w:tc>
          <w:tcPr>
            <w:tcW w:w="1105" w:type="dxa"/>
          </w:tcPr>
          <w:p w14:paraId="46FC5CCA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004" w:type="dxa"/>
          </w:tcPr>
          <w:p w14:paraId="5A8090EA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097" w:type="dxa"/>
          </w:tcPr>
          <w:p w14:paraId="1144518E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312" w:type="dxa"/>
            <w:tcBorders>
              <w:right w:val="single" w:sz="4" w:space="0" w:color="auto"/>
            </w:tcBorders>
          </w:tcPr>
          <w:p w14:paraId="04F96152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6E174B1F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177" w:type="dxa"/>
            <w:tcBorders>
              <w:right w:val="single" w:sz="4" w:space="0" w:color="auto"/>
            </w:tcBorders>
          </w:tcPr>
          <w:p w14:paraId="0EA9D748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9127CE" w14:paraId="12FE3073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  <w:right w:val="single" w:sz="4" w:space="0" w:color="auto"/>
            </w:tcBorders>
          </w:tcPr>
          <w:p w14:paraId="3E47DC6C" w14:textId="77777777" w:rsidR="009127CE" w:rsidRPr="002057CC" w:rsidRDefault="009127CE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ward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65DFF020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105" w:type="dxa"/>
          </w:tcPr>
          <w:p w14:paraId="5B0BF41C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004" w:type="dxa"/>
          </w:tcPr>
          <w:p w14:paraId="74A0B301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7" w:type="dxa"/>
          </w:tcPr>
          <w:p w14:paraId="54002F96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12" w:type="dxa"/>
            <w:tcBorders>
              <w:right w:val="single" w:sz="4" w:space="0" w:color="auto"/>
            </w:tcBorders>
          </w:tcPr>
          <w:p w14:paraId="262E8202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613E4B82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46</w:t>
            </w:r>
          </w:p>
        </w:tc>
        <w:tc>
          <w:tcPr>
            <w:tcW w:w="1177" w:type="dxa"/>
            <w:tcBorders>
              <w:right w:val="single" w:sz="4" w:space="0" w:color="auto"/>
            </w:tcBorders>
          </w:tcPr>
          <w:p w14:paraId="2DE3B0B1" w14:textId="77777777" w:rsidR="009127CE" w:rsidRPr="00B57B7A" w:rsidRDefault="009127CE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*</w:t>
            </w:r>
          </w:p>
        </w:tc>
      </w:tr>
      <w:tr w:rsidR="009127CE" w14:paraId="478A495C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C955D75" w14:textId="77777777" w:rsidR="009127CE" w:rsidRPr="002057CC" w:rsidRDefault="009127CE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Overall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92F1564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995.55</w:t>
            </w:r>
          </w:p>
        </w:tc>
        <w:tc>
          <w:tcPr>
            <w:tcW w:w="1105" w:type="dxa"/>
          </w:tcPr>
          <w:p w14:paraId="2E546689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1004" w:type="dxa"/>
          </w:tcPr>
          <w:p w14:paraId="76EE5B00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097" w:type="dxa"/>
          </w:tcPr>
          <w:p w14:paraId="312608E9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.8%</w:t>
            </w:r>
          </w:p>
        </w:tc>
        <w:tc>
          <w:tcPr>
            <w:tcW w:w="312" w:type="dxa"/>
            <w:tcBorders>
              <w:right w:val="single" w:sz="4" w:space="0" w:color="auto"/>
            </w:tcBorders>
          </w:tcPr>
          <w:p w14:paraId="1B309A81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2A401C2" w14:textId="77777777" w:rsidR="009127CE" w:rsidRPr="00B57B7A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.92</w:t>
            </w:r>
          </w:p>
        </w:tc>
        <w:tc>
          <w:tcPr>
            <w:tcW w:w="11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8E44079" w14:textId="77777777" w:rsidR="009127CE" w:rsidRPr="00516F15" w:rsidRDefault="009127CE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*</w:t>
            </w:r>
          </w:p>
        </w:tc>
      </w:tr>
    </w:tbl>
    <w:p w14:paraId="1F2D1B60" w14:textId="77777777" w:rsidR="009127CE" w:rsidRDefault="009127CE" w:rsidP="009127CE">
      <w:pPr>
        <w:jc w:val="both"/>
        <w:rPr>
          <w:rFonts w:ascii="Times New Roman" w:hAnsi="Times New Roman" w:cs="Times New Roman"/>
          <w:lang w:val="en-GB"/>
        </w:rPr>
      </w:pPr>
    </w:p>
    <w:p w14:paraId="562DCAB8" w14:textId="1F907B20" w:rsidR="007037FC" w:rsidRPr="009127CE" w:rsidRDefault="009127CE" w:rsidP="009127CE">
      <w:pPr>
        <w:jc w:val="both"/>
        <w:rPr>
          <w:rFonts w:cstheme="minorHAnsi"/>
          <w:sz w:val="20"/>
          <w:szCs w:val="20"/>
          <w:lang w:val="en-GB"/>
        </w:rPr>
      </w:pPr>
      <w:r w:rsidRPr="00DD2B48">
        <w:rPr>
          <w:rFonts w:cstheme="minorHAnsi"/>
          <w:sz w:val="20"/>
          <w:szCs w:val="20"/>
          <w:lang w:val="en-GB"/>
        </w:rPr>
        <w:t xml:space="preserve">Heterogeneity and significance tests for </w:t>
      </w:r>
      <w:r>
        <w:rPr>
          <w:rFonts w:cstheme="minorHAnsi"/>
          <w:sz w:val="20"/>
          <w:szCs w:val="20"/>
          <w:lang w:val="en-GB"/>
        </w:rPr>
        <w:t xml:space="preserve">before-after </w:t>
      </w:r>
      <w:r w:rsidRPr="00DD2B48">
        <w:rPr>
          <w:rFonts w:cstheme="minorHAnsi"/>
          <w:sz w:val="20"/>
          <w:szCs w:val="20"/>
          <w:lang w:val="en-GB"/>
        </w:rPr>
        <w:t>included studies; * = statistically significant results</w:t>
      </w:r>
    </w:p>
    <w:sectPr w:rsidR="007037FC" w:rsidRPr="00912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7CE"/>
    <w:rsid w:val="00027E64"/>
    <w:rsid w:val="00034818"/>
    <w:rsid w:val="000A6A71"/>
    <w:rsid w:val="00256EC0"/>
    <w:rsid w:val="002613EC"/>
    <w:rsid w:val="002C1A8F"/>
    <w:rsid w:val="004C5780"/>
    <w:rsid w:val="005A69FB"/>
    <w:rsid w:val="005E6B42"/>
    <w:rsid w:val="00621E1B"/>
    <w:rsid w:val="0069094B"/>
    <w:rsid w:val="006A7596"/>
    <w:rsid w:val="007037FC"/>
    <w:rsid w:val="00833350"/>
    <w:rsid w:val="008C3E44"/>
    <w:rsid w:val="009127CE"/>
    <w:rsid w:val="0091558F"/>
    <w:rsid w:val="00926C02"/>
    <w:rsid w:val="00A41CD6"/>
    <w:rsid w:val="00B91839"/>
    <w:rsid w:val="00BC4524"/>
    <w:rsid w:val="00C721F1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F36E"/>
  <w15:chartTrackingRefBased/>
  <w15:docId w15:val="{14A0C106-371B-4E09-A227-74E35341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7C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val="en-I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PlainTable2">
    <w:name w:val="Plain Table 2"/>
    <w:basedOn w:val="TableNormal"/>
    <w:uiPriority w:val="42"/>
    <w:rsid w:val="009127CE"/>
    <w:pPr>
      <w:spacing w:after="0" w:line="240" w:lineRule="auto"/>
    </w:pPr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sabel Ottoni</cp:lastModifiedBy>
  <cp:revision>2</cp:revision>
  <dcterms:created xsi:type="dcterms:W3CDTF">2024-07-10T19:09:00Z</dcterms:created>
  <dcterms:modified xsi:type="dcterms:W3CDTF">2024-07-10T19:09:00Z</dcterms:modified>
</cp:coreProperties>
</file>